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454" w:rsidRDefault="007A54E6" w:rsidP="0001031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A54E6">
        <w:rPr>
          <w:rFonts w:ascii="Times New Roman" w:hAnsi="Times New Roman" w:cs="Times New Roman"/>
          <w:b/>
          <w:sz w:val="24"/>
        </w:rPr>
        <w:t>Additional file</w:t>
      </w:r>
      <w:r>
        <w:rPr>
          <w:rFonts w:ascii="Times New Roman" w:hAnsi="Times New Roman" w:cs="Times New Roman"/>
          <w:b/>
          <w:sz w:val="24"/>
        </w:rPr>
        <w:t xml:space="preserve"> 2: </w:t>
      </w:r>
      <w:r w:rsidR="00C95CB8" w:rsidRPr="00C95CB8">
        <w:rPr>
          <w:rFonts w:ascii="Times New Roman" w:hAnsi="Times New Roman" w:cs="Times New Roman"/>
          <w:b/>
          <w:sz w:val="24"/>
        </w:rPr>
        <w:t xml:space="preserve">Table </w:t>
      </w:r>
      <w:r w:rsidR="00A413BB">
        <w:rPr>
          <w:rFonts w:ascii="Times New Roman" w:hAnsi="Times New Roman" w:cs="Times New Roman"/>
          <w:b/>
          <w:sz w:val="24"/>
        </w:rPr>
        <w:t>S</w:t>
      </w:r>
      <w:r w:rsidR="00C95CB8" w:rsidRPr="00C95CB8">
        <w:rPr>
          <w:rFonts w:ascii="Times New Roman" w:hAnsi="Times New Roman" w:cs="Times New Roman"/>
          <w:b/>
          <w:sz w:val="24"/>
        </w:rPr>
        <w:t>2</w:t>
      </w:r>
      <w:r w:rsidR="00C95CB8">
        <w:rPr>
          <w:rFonts w:ascii="Times New Roman" w:hAnsi="Times New Roman" w:cs="Times New Roman"/>
          <w:b/>
          <w:sz w:val="24"/>
        </w:rPr>
        <w:t>.</w:t>
      </w:r>
      <w:r w:rsidR="00C95CB8" w:rsidRPr="00C95CB8">
        <w:rPr>
          <w:rFonts w:ascii="Times New Roman" w:hAnsi="Times New Roman" w:cs="Times New Roman"/>
          <w:b/>
          <w:sz w:val="24"/>
        </w:rPr>
        <w:t xml:space="preserve">  Risk factors for severe stunting in children age</w:t>
      </w:r>
      <w:r w:rsidR="00C95CB8">
        <w:rPr>
          <w:rFonts w:ascii="Times New Roman" w:hAnsi="Times New Roman" w:cs="Times New Roman"/>
          <w:b/>
          <w:sz w:val="24"/>
        </w:rPr>
        <w:t>d</w:t>
      </w:r>
      <w:r w:rsidR="00C95CB8" w:rsidRPr="00C95CB8">
        <w:rPr>
          <w:rFonts w:ascii="Times New Roman" w:hAnsi="Times New Roman" w:cs="Times New Roman"/>
          <w:b/>
          <w:sz w:val="24"/>
        </w:rPr>
        <w:t xml:space="preserve"> 0-35 months (N=1937)</w:t>
      </w:r>
    </w:p>
    <w:p w:rsidR="00010313" w:rsidRPr="00C95CB8" w:rsidRDefault="00010313" w:rsidP="0001031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W w:w="11118" w:type="dxa"/>
        <w:tblLook w:val="04A0"/>
      </w:tblPr>
      <w:tblGrid>
        <w:gridCol w:w="3380"/>
        <w:gridCol w:w="2320"/>
        <w:gridCol w:w="606"/>
        <w:gridCol w:w="1244"/>
        <w:gridCol w:w="834"/>
        <w:gridCol w:w="606"/>
        <w:gridCol w:w="1294"/>
        <w:gridCol w:w="834"/>
      </w:tblGrid>
      <w:tr w:rsidR="00D220A4" w:rsidRPr="00841A74" w:rsidTr="00D220A4">
        <w:trPr>
          <w:trHeight w:val="312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cto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D22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(bivariate)</w:t>
            </w: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D22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(multivariate)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9-2.3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31-2.6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chil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35 month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9-8.6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3-9.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-23 month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0-6.3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73-6.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11 month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7-4.8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5-4.5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month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a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40 year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-1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39 year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-1.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29 year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-1.8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20 year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’s educ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incomplete primary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46-10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70-6.4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primary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0-4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9-2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junior high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6-3.3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0-2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senior high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household membe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4-1.9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lth quinti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09-18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3-12.5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1-6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0-5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r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9-5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6-4.8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urth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7-4.4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-4.3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itatio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mproved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8-2.5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e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fe disposal of child’s faec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afe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5-2.1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f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 of soap for hand washin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use soap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1-2.5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 soap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 sourc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mproved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6-1.5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e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 treatmen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3-2.9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eated 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household food purchas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5-2.1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what food is cooked for HH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5-3.3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 food given to chil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3-3.3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seeking health care for chil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3-1.7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220A4" w:rsidRPr="00C95CB8" w:rsidTr="00D220A4">
        <w:trPr>
          <w:trHeight w:val="312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20A4" w:rsidRPr="00841A74" w:rsidRDefault="00D220A4" w:rsidP="00841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1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841A74" w:rsidRPr="00C95CB8" w:rsidRDefault="00841A74">
      <w:pPr>
        <w:rPr>
          <w:rFonts w:ascii="Times New Roman" w:hAnsi="Times New Roman" w:cs="Times New Roman"/>
        </w:rPr>
      </w:pPr>
    </w:p>
    <w:sectPr w:rsidR="00841A74" w:rsidRPr="00C95CB8" w:rsidSect="00D220A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41A74"/>
    <w:rsid w:val="00010313"/>
    <w:rsid w:val="005C3D4E"/>
    <w:rsid w:val="007A54E6"/>
    <w:rsid w:val="00841A74"/>
    <w:rsid w:val="00A413BB"/>
    <w:rsid w:val="00C95CB8"/>
    <w:rsid w:val="00D220A4"/>
    <w:rsid w:val="00DD0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C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12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177265C-8202-4193-A096-724CE6D4E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CEF</Company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Torlesse</dc:creator>
  <cp:keywords/>
  <dc:description/>
  <cp:lastModifiedBy>aermita</cp:lastModifiedBy>
  <cp:revision>12</cp:revision>
  <dcterms:created xsi:type="dcterms:W3CDTF">2015-11-09T16:26:00Z</dcterms:created>
  <dcterms:modified xsi:type="dcterms:W3CDTF">2016-07-21T17:57:00Z</dcterms:modified>
</cp:coreProperties>
</file>